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448"/>
        <w:tblW w:w="87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35"/>
        <w:gridCol w:w="2790"/>
        <w:gridCol w:w="2700"/>
      </w:tblGrid>
      <w:tr w:rsidR="000251A0" w:rsidRPr="00D82792" w14:paraId="2906B12A" w14:textId="77777777" w:rsidTr="006C10B5">
        <w:tc>
          <w:tcPr>
            <w:tcW w:w="3235" w:type="dxa"/>
          </w:tcPr>
          <w:p w14:paraId="6815FA2F" w14:textId="3E811D76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2792">
              <w:rPr>
                <w:rFonts w:ascii="Times New Roman" w:hAnsi="Times New Roman" w:cs="Times New Roman"/>
                <w:sz w:val="24"/>
                <w:szCs w:val="24"/>
              </w:rPr>
              <w:t>Data coll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790" w:type="dxa"/>
          </w:tcPr>
          <w:p w14:paraId="2E2BD350" w14:textId="6D0A1714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2792">
              <w:rPr>
                <w:rFonts w:ascii="Times New Roman" w:hAnsi="Times New Roman" w:cs="Times New Roman"/>
                <w:sz w:val="24"/>
                <w:szCs w:val="24"/>
              </w:rPr>
              <w:t>Lili-Mi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827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82792">
              <w:rPr>
                <w:rFonts w:ascii="Times New Roman" w:hAnsi="Times New Roman" w:cs="Times New Roman"/>
                <w:sz w:val="24"/>
                <w:szCs w:val="24"/>
              </w:rPr>
              <w:t>E38A</w:t>
            </w:r>
          </w:p>
        </w:tc>
        <w:tc>
          <w:tcPr>
            <w:tcW w:w="2700" w:type="dxa"/>
          </w:tcPr>
          <w:p w14:paraId="62566FAA" w14:textId="77777777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li-Mip-1</w:t>
            </w:r>
          </w:p>
        </w:tc>
      </w:tr>
      <w:tr w:rsidR="000251A0" w:rsidRPr="00D82792" w14:paraId="6A008B3F" w14:textId="77777777" w:rsidTr="006C10B5">
        <w:tc>
          <w:tcPr>
            <w:tcW w:w="3235" w:type="dxa"/>
          </w:tcPr>
          <w:p w14:paraId="00C75B06" w14:textId="2CAE0CE2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2792">
              <w:rPr>
                <w:rFonts w:ascii="Times New Roman" w:hAnsi="Times New Roman" w:cs="Times New Roman"/>
                <w:sz w:val="24"/>
                <w:szCs w:val="24"/>
              </w:rPr>
              <w:t>PDB ID</w:t>
            </w:r>
          </w:p>
        </w:tc>
        <w:tc>
          <w:tcPr>
            <w:tcW w:w="2790" w:type="dxa"/>
          </w:tcPr>
          <w:p w14:paraId="7AFBA295" w14:textId="77777777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F0V</w:t>
            </w:r>
          </w:p>
        </w:tc>
        <w:tc>
          <w:tcPr>
            <w:tcW w:w="2700" w:type="dxa"/>
          </w:tcPr>
          <w:p w14:paraId="2299312F" w14:textId="77777777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F0Y</w:t>
            </w:r>
          </w:p>
        </w:tc>
      </w:tr>
      <w:tr w:rsidR="000251A0" w:rsidRPr="00D82792" w14:paraId="38889A56" w14:textId="77777777" w:rsidTr="006C10B5">
        <w:tc>
          <w:tcPr>
            <w:tcW w:w="3235" w:type="dxa"/>
          </w:tcPr>
          <w:p w14:paraId="31EAF26A" w14:textId="77777777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2792">
              <w:rPr>
                <w:rFonts w:ascii="Times New Roman" w:hAnsi="Times New Roman" w:cs="Times New Roman"/>
                <w:sz w:val="24"/>
                <w:szCs w:val="24"/>
              </w:rPr>
              <w:t>Beamline</w:t>
            </w:r>
          </w:p>
        </w:tc>
        <w:tc>
          <w:tcPr>
            <w:tcW w:w="2790" w:type="dxa"/>
          </w:tcPr>
          <w:p w14:paraId="1D629005" w14:textId="77777777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S 4.2.2</w:t>
            </w:r>
          </w:p>
        </w:tc>
        <w:tc>
          <w:tcPr>
            <w:tcW w:w="2700" w:type="dxa"/>
          </w:tcPr>
          <w:p w14:paraId="693BDC8A" w14:textId="77777777" w:rsidR="000251A0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S 23-ID-D</w:t>
            </w:r>
          </w:p>
        </w:tc>
      </w:tr>
      <w:tr w:rsidR="000251A0" w:rsidRPr="00D82792" w14:paraId="43B5C8C8" w14:textId="77777777" w:rsidTr="006C10B5">
        <w:tc>
          <w:tcPr>
            <w:tcW w:w="3235" w:type="dxa"/>
          </w:tcPr>
          <w:p w14:paraId="6B95A6E9" w14:textId="77777777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2792">
              <w:rPr>
                <w:rFonts w:ascii="Times New Roman" w:hAnsi="Times New Roman" w:cs="Times New Roman"/>
                <w:sz w:val="24"/>
                <w:szCs w:val="24"/>
              </w:rPr>
              <w:t>Wavelength(Å)</w:t>
            </w:r>
          </w:p>
        </w:tc>
        <w:tc>
          <w:tcPr>
            <w:tcW w:w="2790" w:type="dxa"/>
          </w:tcPr>
          <w:p w14:paraId="67313865" w14:textId="77777777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2700" w:type="dxa"/>
          </w:tcPr>
          <w:p w14:paraId="664D6F5A" w14:textId="77777777" w:rsidR="000251A0" w:rsidRPr="00D82792" w:rsidDel="003A51B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0251A0" w:rsidRPr="00D82792" w14:paraId="1878A76B" w14:textId="77777777" w:rsidTr="006C10B5">
        <w:tc>
          <w:tcPr>
            <w:tcW w:w="3235" w:type="dxa"/>
          </w:tcPr>
          <w:p w14:paraId="2FE46884" w14:textId="152600AE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2792">
              <w:rPr>
                <w:rFonts w:ascii="Times New Roman" w:hAnsi="Times New Roman" w:cs="Times New Roman"/>
                <w:sz w:val="24"/>
                <w:szCs w:val="24"/>
              </w:rPr>
              <w:t>Space Group</w:t>
            </w:r>
          </w:p>
        </w:tc>
        <w:tc>
          <w:tcPr>
            <w:tcW w:w="2790" w:type="dxa"/>
          </w:tcPr>
          <w:p w14:paraId="688A4AD8" w14:textId="77777777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22</w:t>
            </w:r>
            <w:r w:rsidRPr="00DC54C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C54C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700" w:type="dxa"/>
          </w:tcPr>
          <w:p w14:paraId="1C6637D5" w14:textId="77777777" w:rsidR="000251A0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</w:tr>
      <w:tr w:rsidR="000251A0" w:rsidRPr="00D82792" w14:paraId="01494D48" w14:textId="77777777" w:rsidTr="006C10B5">
        <w:tc>
          <w:tcPr>
            <w:tcW w:w="3235" w:type="dxa"/>
          </w:tcPr>
          <w:p w14:paraId="67BB80D2" w14:textId="26110FBD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2792">
              <w:rPr>
                <w:rFonts w:ascii="Times New Roman" w:hAnsi="Times New Roman" w:cs="Times New Roman"/>
                <w:sz w:val="24"/>
                <w:szCs w:val="24"/>
              </w:rPr>
              <w:t>Cell Paramet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2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Å)</w:t>
            </w:r>
          </w:p>
        </w:tc>
        <w:tc>
          <w:tcPr>
            <w:tcW w:w="2790" w:type="dxa"/>
          </w:tcPr>
          <w:p w14:paraId="1F49E709" w14:textId="77777777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5367">
              <w:rPr>
                <w:rFonts w:ascii="Times New Roman" w:hAnsi="Times New Roman" w:cs="Times New Roman"/>
                <w:sz w:val="24"/>
                <w:szCs w:val="24"/>
              </w:rPr>
              <w:t>3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85367">
              <w:rPr>
                <w:rFonts w:ascii="Times New Roman" w:hAnsi="Times New Roman" w:cs="Times New Roman"/>
                <w:sz w:val="24"/>
                <w:szCs w:val="24"/>
              </w:rPr>
              <w:t xml:space="preserve"> 52.4 13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, 90,90,90</w:t>
            </w:r>
          </w:p>
        </w:tc>
        <w:tc>
          <w:tcPr>
            <w:tcW w:w="2700" w:type="dxa"/>
          </w:tcPr>
          <w:p w14:paraId="71310993" w14:textId="77777777" w:rsidR="000251A0" w:rsidRPr="00585367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7 33.0 38.6, 100.8, 99.7,103.6</w:t>
            </w:r>
          </w:p>
        </w:tc>
      </w:tr>
      <w:tr w:rsidR="000251A0" w:rsidRPr="00D82792" w14:paraId="514074A5" w14:textId="77777777" w:rsidTr="006C10B5">
        <w:tc>
          <w:tcPr>
            <w:tcW w:w="3235" w:type="dxa"/>
          </w:tcPr>
          <w:p w14:paraId="742686D0" w14:textId="77777777" w:rsidR="000251A0" w:rsidRPr="00D82792" w:rsidRDefault="000251A0" w:rsidP="006C10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792">
              <w:rPr>
                <w:rFonts w:ascii="Times New Roman" w:hAnsi="Times New Roman" w:cs="Times New Roman"/>
                <w:sz w:val="24"/>
                <w:szCs w:val="24"/>
              </w:rPr>
              <w:t>Resolution(Å)</w:t>
            </w:r>
          </w:p>
        </w:tc>
        <w:tc>
          <w:tcPr>
            <w:tcW w:w="2790" w:type="dxa"/>
          </w:tcPr>
          <w:p w14:paraId="050EDA98" w14:textId="77777777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2 – 2.95 (2.94-2.62)</w:t>
            </w:r>
          </w:p>
        </w:tc>
        <w:tc>
          <w:tcPr>
            <w:tcW w:w="2700" w:type="dxa"/>
          </w:tcPr>
          <w:p w14:paraId="25E4AFFE" w14:textId="77777777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0 – 2.1 (2.16-2.10)</w:t>
            </w:r>
          </w:p>
        </w:tc>
      </w:tr>
      <w:tr w:rsidR="000251A0" w:rsidRPr="00D82792" w14:paraId="65720DC0" w14:textId="77777777" w:rsidTr="006C10B5">
        <w:tc>
          <w:tcPr>
            <w:tcW w:w="3235" w:type="dxa"/>
          </w:tcPr>
          <w:p w14:paraId="30C7C1D2" w14:textId="77777777" w:rsidR="000251A0" w:rsidRPr="00D82792" w:rsidRDefault="000251A0" w:rsidP="006C10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82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D82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meas</w:t>
            </w:r>
            <w:proofErr w:type="spellEnd"/>
            <w:r w:rsidRPr="00D82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D82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790" w:type="dxa"/>
          </w:tcPr>
          <w:p w14:paraId="7A6373FF" w14:textId="77777777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0(2.214)</w:t>
            </w:r>
          </w:p>
        </w:tc>
        <w:tc>
          <w:tcPr>
            <w:tcW w:w="2700" w:type="dxa"/>
          </w:tcPr>
          <w:p w14:paraId="5465EE41" w14:textId="77777777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5 (0.968)</w:t>
            </w:r>
          </w:p>
        </w:tc>
      </w:tr>
      <w:tr w:rsidR="000251A0" w:rsidRPr="00D82792" w14:paraId="38DE53E1" w14:textId="77777777" w:rsidTr="000251A0">
        <w:trPr>
          <w:trHeight w:val="802"/>
        </w:trPr>
        <w:tc>
          <w:tcPr>
            <w:tcW w:w="3235" w:type="dxa"/>
          </w:tcPr>
          <w:p w14:paraId="63866C4B" w14:textId="03BC8571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D8279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D827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im</w:t>
            </w:r>
            <w:proofErr w:type="spellEnd"/>
            <w:r w:rsidRPr="00D8279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D8279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790" w:type="dxa"/>
          </w:tcPr>
          <w:p w14:paraId="36F56884" w14:textId="77777777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279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(0.837)</w:t>
            </w:r>
          </w:p>
        </w:tc>
        <w:tc>
          <w:tcPr>
            <w:tcW w:w="2700" w:type="dxa"/>
          </w:tcPr>
          <w:p w14:paraId="7FB75FAC" w14:textId="77777777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7 (0.599)</w:t>
            </w:r>
          </w:p>
        </w:tc>
      </w:tr>
      <w:tr w:rsidR="000251A0" w:rsidRPr="00D82792" w14:paraId="143301C6" w14:textId="77777777" w:rsidTr="006C10B5">
        <w:tc>
          <w:tcPr>
            <w:tcW w:w="3235" w:type="dxa"/>
          </w:tcPr>
          <w:p w14:paraId="4444A519" w14:textId="77777777" w:rsidR="000251A0" w:rsidRPr="00D82792" w:rsidRDefault="000251A0" w:rsidP="006C10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79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I/σ </w:t>
            </w:r>
          </w:p>
        </w:tc>
        <w:tc>
          <w:tcPr>
            <w:tcW w:w="2790" w:type="dxa"/>
          </w:tcPr>
          <w:p w14:paraId="187E7911" w14:textId="77777777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(1.0)</w:t>
            </w:r>
          </w:p>
        </w:tc>
        <w:tc>
          <w:tcPr>
            <w:tcW w:w="2700" w:type="dxa"/>
          </w:tcPr>
          <w:p w14:paraId="46F73181" w14:textId="77777777" w:rsidR="000251A0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 (1.6)</w:t>
            </w:r>
          </w:p>
        </w:tc>
      </w:tr>
      <w:tr w:rsidR="000251A0" w:rsidRPr="00D82792" w14:paraId="6A9D5D8A" w14:textId="77777777" w:rsidTr="006C10B5">
        <w:tc>
          <w:tcPr>
            <w:tcW w:w="3235" w:type="dxa"/>
          </w:tcPr>
          <w:p w14:paraId="03D7CF97" w14:textId="261B014E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82792">
              <w:rPr>
                <w:rFonts w:ascii="Times New Roman" w:hAnsi="Times New Roman" w:cs="Times New Roman"/>
                <w:sz w:val="24"/>
                <w:szCs w:val="24"/>
              </w:rPr>
              <w:t>CC(</w:t>
            </w:r>
            <w:proofErr w:type="gramEnd"/>
            <w:r w:rsidRPr="00D82792">
              <w:rPr>
                <w:rFonts w:ascii="Times New Roman" w:hAnsi="Times New Roman" w:cs="Times New Roman"/>
                <w:sz w:val="24"/>
                <w:szCs w:val="24"/>
              </w:rPr>
              <w:t>1/2)</w:t>
            </w:r>
          </w:p>
        </w:tc>
        <w:tc>
          <w:tcPr>
            <w:tcW w:w="2790" w:type="dxa"/>
          </w:tcPr>
          <w:p w14:paraId="09439259" w14:textId="77777777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2792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57)</w:t>
            </w:r>
          </w:p>
        </w:tc>
        <w:tc>
          <w:tcPr>
            <w:tcW w:w="2700" w:type="dxa"/>
          </w:tcPr>
          <w:p w14:paraId="0052268B" w14:textId="77777777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 (0.48)</w:t>
            </w:r>
          </w:p>
        </w:tc>
      </w:tr>
      <w:tr w:rsidR="000251A0" w:rsidRPr="00D82792" w14:paraId="5E431142" w14:textId="77777777" w:rsidTr="006C10B5">
        <w:tc>
          <w:tcPr>
            <w:tcW w:w="3235" w:type="dxa"/>
          </w:tcPr>
          <w:p w14:paraId="321A5612" w14:textId="4E4CC195" w:rsidR="000251A0" w:rsidRPr="00D82792" w:rsidRDefault="000251A0" w:rsidP="006C10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82792">
              <w:rPr>
                <w:rFonts w:ascii="Times New Roman" w:hAnsi="Times New Roman" w:cs="Times New Roman"/>
                <w:sz w:val="24"/>
                <w:szCs w:val="24"/>
              </w:rPr>
              <w:t>Completeness(</w:t>
            </w:r>
            <w:proofErr w:type="gramEnd"/>
            <w:r w:rsidRPr="00D8279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790" w:type="dxa"/>
          </w:tcPr>
          <w:p w14:paraId="3764B7B9" w14:textId="77777777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9 (100.0)</w:t>
            </w:r>
          </w:p>
        </w:tc>
        <w:tc>
          <w:tcPr>
            <w:tcW w:w="2700" w:type="dxa"/>
          </w:tcPr>
          <w:p w14:paraId="2DE8FD1D" w14:textId="77777777" w:rsidR="000251A0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7 (95.4)</w:t>
            </w:r>
          </w:p>
        </w:tc>
      </w:tr>
      <w:tr w:rsidR="000251A0" w:rsidRPr="00D82792" w14:paraId="324FB542" w14:textId="77777777" w:rsidTr="006C10B5">
        <w:tc>
          <w:tcPr>
            <w:tcW w:w="3235" w:type="dxa"/>
          </w:tcPr>
          <w:p w14:paraId="4DF9F501" w14:textId="77777777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2792">
              <w:rPr>
                <w:rFonts w:ascii="Times New Roman" w:hAnsi="Times New Roman" w:cs="Times New Roman"/>
                <w:sz w:val="24"/>
                <w:szCs w:val="24"/>
              </w:rPr>
              <w:t>Unique Reflections</w:t>
            </w:r>
          </w:p>
        </w:tc>
        <w:tc>
          <w:tcPr>
            <w:tcW w:w="2790" w:type="dxa"/>
          </w:tcPr>
          <w:p w14:paraId="09391403" w14:textId="77777777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61</w:t>
            </w:r>
          </w:p>
        </w:tc>
        <w:tc>
          <w:tcPr>
            <w:tcW w:w="2700" w:type="dxa"/>
          </w:tcPr>
          <w:p w14:paraId="6DC17919" w14:textId="77777777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98(704)</w:t>
            </w:r>
          </w:p>
        </w:tc>
      </w:tr>
      <w:tr w:rsidR="000251A0" w:rsidRPr="00D82792" w14:paraId="20BACD18" w14:textId="77777777" w:rsidTr="006C10B5">
        <w:tc>
          <w:tcPr>
            <w:tcW w:w="3235" w:type="dxa"/>
          </w:tcPr>
          <w:p w14:paraId="36E98483" w14:textId="463B4272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2792">
              <w:rPr>
                <w:rFonts w:ascii="Times New Roman" w:hAnsi="Times New Roman" w:cs="Times New Roman"/>
                <w:sz w:val="24"/>
                <w:szCs w:val="24"/>
              </w:rPr>
              <w:t>Multiplicity</w:t>
            </w:r>
          </w:p>
        </w:tc>
        <w:tc>
          <w:tcPr>
            <w:tcW w:w="2790" w:type="dxa"/>
          </w:tcPr>
          <w:p w14:paraId="378D5FC5" w14:textId="77777777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2700" w:type="dxa"/>
          </w:tcPr>
          <w:p w14:paraId="459FDBA9" w14:textId="77777777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0251A0" w:rsidRPr="00D82792" w14:paraId="136169C9" w14:textId="77777777" w:rsidTr="006C10B5">
        <w:tc>
          <w:tcPr>
            <w:tcW w:w="3235" w:type="dxa"/>
          </w:tcPr>
          <w:p w14:paraId="395ADE5F" w14:textId="58413600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2792">
              <w:rPr>
                <w:rFonts w:ascii="Times New Roman" w:hAnsi="Times New Roman" w:cs="Times New Roman"/>
                <w:b/>
                <w:sz w:val="24"/>
                <w:szCs w:val="24"/>
              </w:rPr>
              <w:t>Refinement</w:t>
            </w:r>
          </w:p>
        </w:tc>
        <w:tc>
          <w:tcPr>
            <w:tcW w:w="2790" w:type="dxa"/>
          </w:tcPr>
          <w:p w14:paraId="6E11B561" w14:textId="77777777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38684665" w14:textId="77777777" w:rsidR="000251A0" w:rsidRPr="00D82792" w:rsidDel="00597578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51A0" w:rsidRPr="00D82792" w14:paraId="3770960A" w14:textId="77777777" w:rsidTr="006C10B5">
        <w:tc>
          <w:tcPr>
            <w:tcW w:w="3235" w:type="dxa"/>
          </w:tcPr>
          <w:p w14:paraId="1B23F660" w14:textId="1B8068A0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79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D827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ork</w:t>
            </w:r>
            <w:proofErr w:type="spellEnd"/>
            <w:r w:rsidRPr="00D8279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D8279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D827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ree</w:t>
            </w:r>
            <w:proofErr w:type="spellEnd"/>
            <w:r w:rsidRPr="00D82792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790" w:type="dxa"/>
          </w:tcPr>
          <w:p w14:paraId="4DAF76BF" w14:textId="77777777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4/0.294</w:t>
            </w:r>
          </w:p>
        </w:tc>
        <w:tc>
          <w:tcPr>
            <w:tcW w:w="2700" w:type="dxa"/>
          </w:tcPr>
          <w:p w14:paraId="5F6B6E3A" w14:textId="77777777" w:rsidR="000251A0" w:rsidRPr="00D82792" w:rsidDel="00597578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6/0.252</w:t>
            </w:r>
          </w:p>
        </w:tc>
      </w:tr>
      <w:tr w:rsidR="000251A0" w:rsidRPr="00D82792" w14:paraId="5DDB69D9" w14:textId="77777777" w:rsidTr="006C10B5">
        <w:tc>
          <w:tcPr>
            <w:tcW w:w="3235" w:type="dxa"/>
          </w:tcPr>
          <w:p w14:paraId="7538D7D8" w14:textId="431EBCB5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792">
              <w:rPr>
                <w:rFonts w:ascii="Times New Roman" w:hAnsi="Times New Roman" w:cs="Times New Roman"/>
                <w:sz w:val="24"/>
                <w:szCs w:val="24"/>
              </w:rPr>
              <w:t>RMS deviations:</w:t>
            </w:r>
            <w:r w:rsidRPr="00D82792" w:rsidDel="0059757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90" w:type="dxa"/>
          </w:tcPr>
          <w:p w14:paraId="20BD6DFC" w14:textId="77777777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1E312169" w14:textId="77777777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51A0" w:rsidRPr="00D82792" w14:paraId="5F4CD4DA" w14:textId="77777777" w:rsidTr="006C10B5">
        <w:tc>
          <w:tcPr>
            <w:tcW w:w="3235" w:type="dxa"/>
          </w:tcPr>
          <w:p w14:paraId="45788638" w14:textId="77777777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2792">
              <w:rPr>
                <w:rFonts w:ascii="Times New Roman" w:hAnsi="Times New Roman" w:cs="Times New Roman"/>
                <w:sz w:val="24"/>
                <w:szCs w:val="24"/>
              </w:rPr>
              <w:t>Bond lengths(Å)</w:t>
            </w:r>
            <w:r w:rsidRPr="00D82792" w:rsidDel="005975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90" w:type="dxa"/>
          </w:tcPr>
          <w:p w14:paraId="3BC1EAC2" w14:textId="77777777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700" w:type="dxa"/>
          </w:tcPr>
          <w:p w14:paraId="1957FB35" w14:textId="77777777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0251A0" w:rsidRPr="00D82792" w14:paraId="178A05FA" w14:textId="77777777" w:rsidTr="006C10B5">
        <w:tc>
          <w:tcPr>
            <w:tcW w:w="3235" w:type="dxa"/>
          </w:tcPr>
          <w:p w14:paraId="218E9CAB" w14:textId="395166BD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2792">
              <w:rPr>
                <w:rFonts w:ascii="Times New Roman" w:hAnsi="Times New Roman" w:cs="Times New Roman"/>
                <w:sz w:val="24"/>
                <w:szCs w:val="24"/>
              </w:rPr>
              <w:t>Bond angles(º)</w:t>
            </w:r>
            <w:r w:rsidRPr="00D82792" w:rsidDel="005975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90" w:type="dxa"/>
          </w:tcPr>
          <w:p w14:paraId="771D0E0E" w14:textId="77777777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2700" w:type="dxa"/>
          </w:tcPr>
          <w:p w14:paraId="30B1294C" w14:textId="77777777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0251A0" w:rsidRPr="00D82792" w14:paraId="6517035D" w14:textId="77777777" w:rsidTr="006C10B5">
        <w:tc>
          <w:tcPr>
            <w:tcW w:w="3235" w:type="dxa"/>
          </w:tcPr>
          <w:p w14:paraId="25141898" w14:textId="77777777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82792">
              <w:rPr>
                <w:rFonts w:ascii="Times New Roman" w:hAnsi="Times New Roman" w:cs="Times New Roman"/>
                <w:sz w:val="24"/>
                <w:szCs w:val="24"/>
              </w:rPr>
              <w:t>Ramachandran(</w:t>
            </w:r>
            <w:proofErr w:type="gramEnd"/>
            <w:r w:rsidRPr="00D8279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790" w:type="dxa"/>
          </w:tcPr>
          <w:p w14:paraId="0F0051B8" w14:textId="77777777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1A4BB2CC" w14:textId="77777777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51A0" w:rsidRPr="00D82792" w14:paraId="06115B94" w14:textId="77777777" w:rsidTr="006C10B5">
        <w:tc>
          <w:tcPr>
            <w:tcW w:w="3235" w:type="dxa"/>
          </w:tcPr>
          <w:p w14:paraId="3EE8FD06" w14:textId="0CB6D63C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2792">
              <w:rPr>
                <w:rFonts w:ascii="Times New Roman" w:hAnsi="Times New Roman" w:cs="Times New Roman"/>
                <w:sz w:val="24"/>
                <w:szCs w:val="24"/>
              </w:rPr>
              <w:t>Favored</w:t>
            </w:r>
          </w:p>
        </w:tc>
        <w:tc>
          <w:tcPr>
            <w:tcW w:w="2790" w:type="dxa"/>
          </w:tcPr>
          <w:p w14:paraId="0B3F9AC9" w14:textId="77777777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2700" w:type="dxa"/>
          </w:tcPr>
          <w:p w14:paraId="2221CF10" w14:textId="77777777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0251A0" w:rsidRPr="00D82792" w14:paraId="7090FC62" w14:textId="77777777" w:rsidTr="006C10B5">
        <w:tc>
          <w:tcPr>
            <w:tcW w:w="3235" w:type="dxa"/>
          </w:tcPr>
          <w:p w14:paraId="62F2EA2C" w14:textId="77777777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2792">
              <w:rPr>
                <w:rFonts w:ascii="Times New Roman" w:hAnsi="Times New Roman" w:cs="Times New Roman"/>
                <w:sz w:val="24"/>
                <w:szCs w:val="24"/>
              </w:rPr>
              <w:t>Allowed</w:t>
            </w:r>
          </w:p>
        </w:tc>
        <w:tc>
          <w:tcPr>
            <w:tcW w:w="2790" w:type="dxa"/>
          </w:tcPr>
          <w:p w14:paraId="1C0E76AC" w14:textId="77777777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700" w:type="dxa"/>
          </w:tcPr>
          <w:p w14:paraId="71EB7268" w14:textId="77777777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251A0" w:rsidRPr="00D82792" w14:paraId="2E9E07D1" w14:textId="77777777" w:rsidTr="006C10B5">
        <w:tc>
          <w:tcPr>
            <w:tcW w:w="3235" w:type="dxa"/>
          </w:tcPr>
          <w:p w14:paraId="052F3E81" w14:textId="379275CC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2792">
              <w:rPr>
                <w:rFonts w:ascii="Times New Roman" w:hAnsi="Times New Roman" w:cs="Times New Roman"/>
                <w:sz w:val="24"/>
                <w:szCs w:val="24"/>
              </w:rPr>
              <w:t>Outli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790" w:type="dxa"/>
          </w:tcPr>
          <w:p w14:paraId="007D9AEE" w14:textId="77777777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00" w:type="dxa"/>
          </w:tcPr>
          <w:p w14:paraId="6DAD5B8C" w14:textId="77777777" w:rsidR="000251A0" w:rsidRPr="00D82792" w:rsidRDefault="000251A0" w:rsidP="006C10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3A7DF325" w14:textId="450E8FA1" w:rsidR="00A914FA" w:rsidRDefault="00A914FA"/>
    <w:p w14:paraId="06D8FFBC" w14:textId="57193D73" w:rsidR="000251A0" w:rsidRDefault="000251A0"/>
    <w:p w14:paraId="61F41E40" w14:textId="77777777" w:rsidR="000251A0" w:rsidRDefault="000251A0"/>
    <w:p w14:paraId="512CE135" w14:textId="77777777" w:rsidR="000251A0" w:rsidRDefault="000251A0"/>
    <w:p w14:paraId="4E2E664A" w14:textId="77777777" w:rsidR="000251A0" w:rsidRDefault="000251A0"/>
    <w:p w14:paraId="31C26273" w14:textId="77777777" w:rsidR="000251A0" w:rsidRDefault="000251A0"/>
    <w:p w14:paraId="1CB922A0" w14:textId="5AA8E2B0" w:rsidR="000251A0" w:rsidRDefault="000251A0"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E10352" wp14:editId="251086ED">
                <wp:simplePos x="0" y="0"/>
                <wp:positionH relativeFrom="column">
                  <wp:posOffset>-116114</wp:posOffset>
                </wp:positionH>
                <wp:positionV relativeFrom="paragraph">
                  <wp:posOffset>5964101</wp:posOffset>
                </wp:positionV>
                <wp:extent cx="5996940" cy="474980"/>
                <wp:effectExtent l="0" t="0" r="10160" b="7620"/>
                <wp:wrapSquare wrapText="bothSides"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96940" cy="47498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1C8A0AB" w14:textId="77777777" w:rsidR="000251A0" w:rsidRDefault="000251A0" w:rsidP="000251A0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Supplementary </w:t>
                            </w:r>
                            <w:r w:rsidRPr="00D8279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Table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1.</w:t>
                            </w:r>
                            <w:r w:rsidRPr="00D8279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D8279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ata collection and refinement statistics for Lili-Mip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</w:t>
                            </w:r>
                            <w:r w:rsidRPr="00D8279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</w:t>
                            </w:r>
                            <w:r w:rsidRPr="00D8279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38A and Lili-Mip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</w:t>
                            </w:r>
                            <w:r w:rsidRPr="00D8279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  <w:p w14:paraId="48C8A7F9" w14:textId="77777777" w:rsidR="000251A0" w:rsidRPr="00D82792" w:rsidRDefault="000251A0" w:rsidP="000251A0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54E0CBDB" w14:textId="77777777" w:rsidR="000251A0" w:rsidRPr="00304A3A" w:rsidRDefault="000251A0" w:rsidP="000251A0">
                            <w:pPr>
                              <w:ind w:left="-72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0E10352" id="_x0000_t202" coordsize="21600,21600" o:spt="202" path="m,l,21600r21600,l21600,xe">
                <v:stroke joinstyle="miter"/>
                <v:path gradientshapeok="t" o:connecttype="rect"/>
              </v:shapetype>
              <v:shape id="Text Box 36" o:spid="_x0000_s1026" type="#_x0000_t202" style="position:absolute;margin-left:-9.15pt;margin-top:469.6pt;width:472.2pt;height:37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Crw8LQIAAFQEAAAOAAAAZHJzL2Uyb0RvYy54bWysVEuP2jAQvlfqf7B8LwEK7CYirCgrqkpo&#13;&#10;dyW22rNxbBLV8bi2IaG/vmMnPLTtqerFmfGM5/F9M5k/tLUiR2FdBTqno8GQEqE5FJXe5/T76/rT&#13;&#10;PSXOM10wBVrk9CQcfVh8/DBvTCbGUIIqhCUYRLusMTktvTdZkjheipq5ARih0SjB1syjavdJYVmD&#13;&#10;0WuVjIfDWdKALYwFLpzD28fOSBcxvpSC+2cpnfBE5RRr8/G08dyFM1nMWba3zJQV78tg/1BFzSqN&#13;&#10;SS+hHpln5GCrP0LVFbfgQPoBhzoBKSsuYg/YzWj4rpttyYyIvSA4zlxgcv8vLH86bs2LJb79Ai0S&#13;&#10;GABpjMscXoZ+Wmnr8MVKCdoRwtMFNtF6wvFymqazdIImjrbJ3SS9j7gm19fGOv9VQE2CkFOLtES0&#13;&#10;2HHjPGZE17NLSKZhXSkVqVGaNDmdfZ4O4wMHqiqCMbiFJytlyZEhuTvF+I9QPca68UJNaby89hQk&#13;&#10;3+7avtEdFCfs30I3Gs7wdYVxN8z5F2ZxFrAvnG//jIdUgMVAL1FSgv31t/vgjxShlZIGZyun7ueB&#13;&#10;WUGJ+qaRvHQ0CXD5qEymd2NU7K1ld2vRh3oF2OEIN8nwKAZ/r86itFC/4RosQ1Y0Mc0xd079WVz5&#13;&#10;buJxjbhYLqMTjp9hfqO3hofQZzxf2zdmTc+TR4af4DyFLHtHV+fbEbY8eJBV5DIA3KHa446jG2np&#13;&#10;1yzsxq0eva4/g8VvAAAA//8DAFBLAwQUAAYACAAAACEA31xlO+gAAAARAQAADwAAAGRycy9kb3du&#13;&#10;cmV2LnhtbEyPzU7DMBCE70i8g7VI3Fo7KZQmjVMhoAckhERBlKMTL0mEf0LspoGnZznBZaXVfjM7&#13;&#10;U2wma9iIQ+i8k5DMBTB0tdedayS8PG9nK2AhKqeV8Q4lfGGATXl6Uqhc+6N7wnEXG0YmLuRKQhtj&#13;&#10;n3Me6hatCnPfo6Pbux+sirQODdeDOpK5NTwVYsmt6hx9aFWPNy3WH7uDlfDwuv+82z6+iT1Wprsc&#13;&#10;zVV7/11JeX423a5pXK+BRZzinwJ+O1B+KClY5Q9OB2YkzJLVglAJ2SJLgRGRpcsEWEWoSC4E8LLg&#13;&#10;/5uUPwAAAP//AwBQSwECLQAUAAYACAAAACEAtoM4kv4AAADhAQAAEwAAAAAAAAAAAAAAAAAAAAAA&#13;&#10;W0NvbnRlbnRfVHlwZXNdLnhtbFBLAQItABQABgAIAAAAIQA4/SH/1gAAAJQBAAALAAAAAAAAAAAA&#13;&#10;AAAAAC8BAABfcmVscy8ucmVsc1BLAQItABQABgAIAAAAIQDlCrw8LQIAAFQEAAAOAAAAAAAAAAAA&#13;&#10;AAAAAC4CAABkcnMvZTJvRG9jLnhtbFBLAQItABQABgAIAAAAIQDfXGU76AAAABEBAAAPAAAAAAAA&#13;&#10;AAAAAAAAAIcEAABkcnMvZG93bnJldi54bWxQSwUGAAAAAAQABADzAAAAnAUAAAAA&#13;&#10;" filled="f" strokeweight=".5pt">
                <v:textbox>
                  <w:txbxContent>
                    <w:p w14:paraId="41C8A0AB" w14:textId="77777777" w:rsidR="000251A0" w:rsidRDefault="000251A0" w:rsidP="000251A0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Supplementary </w:t>
                      </w:r>
                      <w:r w:rsidRPr="00D8279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Table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1.</w:t>
                      </w:r>
                      <w:r w:rsidRPr="00D8279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  <w:r w:rsidRPr="00D8279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ata collection and refinement statistics for Lili-Mip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-</w:t>
                      </w:r>
                      <w:r w:rsidRPr="00D8279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-</w:t>
                      </w:r>
                      <w:r w:rsidRPr="00D8279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38A and Lili-Mip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-</w:t>
                      </w:r>
                      <w:r w:rsidRPr="00D8279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</w:t>
                      </w:r>
                    </w:p>
                    <w:p w14:paraId="48C8A7F9" w14:textId="77777777" w:rsidR="000251A0" w:rsidRPr="00D82792" w:rsidRDefault="000251A0" w:rsidP="000251A0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54E0CBDB" w14:textId="77777777" w:rsidR="000251A0" w:rsidRPr="00304A3A" w:rsidRDefault="000251A0" w:rsidP="000251A0">
                      <w:pPr>
                        <w:ind w:left="-720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0251A0" w:rsidSect="00B670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1A0"/>
    <w:rsid w:val="000251A0"/>
    <w:rsid w:val="00762148"/>
    <w:rsid w:val="00A914FA"/>
    <w:rsid w:val="00B67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A86C1"/>
  <w15:chartTrackingRefBased/>
  <w15:docId w15:val="{BDA8836C-EBD5-6D48-BC98-43DFF12B0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1A0"/>
    <w:pPr>
      <w:spacing w:after="160" w:line="259" w:lineRule="auto"/>
    </w:pPr>
    <w:rPr>
      <w:rFonts w:ascii="Calibri" w:eastAsia="Calibri" w:hAnsi="Calibri" w:cs="Calibri"/>
      <w:sz w:val="22"/>
      <w:szCs w:val="22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06</Characters>
  <Application>Microsoft Office Word</Application>
  <DocSecurity>0</DocSecurity>
  <Lines>10</Lines>
  <Paragraphs>3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ramanian, Ramaswamy</dc:creator>
  <cp:keywords/>
  <dc:description/>
  <cp:lastModifiedBy>Subramanian, Ramaswamy</cp:lastModifiedBy>
  <cp:revision>1</cp:revision>
  <dcterms:created xsi:type="dcterms:W3CDTF">2023-04-06T20:11:00Z</dcterms:created>
  <dcterms:modified xsi:type="dcterms:W3CDTF">2023-04-06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3-04-06T20:12:33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146b0771-2792-4ed3-a66d-8e14bdede3ae</vt:lpwstr>
  </property>
  <property fmtid="{D5CDD505-2E9C-101B-9397-08002B2CF9AE}" pid="8" name="MSIP_Label_4044bd30-2ed7-4c9d-9d12-46200872a97b_ContentBits">
    <vt:lpwstr>0</vt:lpwstr>
  </property>
</Properties>
</file>